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C1A0B0" w14:textId="478FCD10" w:rsidR="00B72255" w:rsidRPr="006908FE" w:rsidRDefault="00B9266B" w:rsidP="00B72255">
      <w:pPr>
        <w:widowControl/>
        <w:spacing w:before="100" w:beforeAutospacing="1" w:after="270" w:line="300" w:lineRule="atLeast"/>
        <w:jc w:val="left"/>
        <w:rPr>
          <w:rFonts w:ascii="Times New Roman" w:eastAsia="SimSun" w:hAnsi="Times New Roman" w:cs="Times New Roman"/>
          <w:color w:val="000000"/>
          <w:kern w:val="0"/>
          <w:szCs w:val="21"/>
        </w:rPr>
      </w:pPr>
      <w:r w:rsidRPr="006908FE">
        <w:rPr>
          <w:rFonts w:ascii="Times New Roman" w:eastAsia="SimSun" w:hAnsi="Times New Roman" w:cs="Times New Roman"/>
          <w:b/>
          <w:bCs/>
          <w:color w:val="000000"/>
          <w:kern w:val="0"/>
          <w:szCs w:val="21"/>
        </w:rPr>
        <w:t>Distribution of injectable drugs included in the knowledge base according to the Anatomical Therapeutic Chemical (ATC) classification system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75"/>
        <w:gridCol w:w="5455"/>
        <w:gridCol w:w="1076"/>
      </w:tblGrid>
      <w:tr w:rsidR="00B72255" w:rsidRPr="006908FE" w14:paraId="74AB3D68" w14:textId="77777777" w:rsidTr="00E1438D">
        <w:trPr>
          <w:trHeight w:hRule="exact" w:val="567"/>
        </w:trPr>
        <w:tc>
          <w:tcPr>
            <w:tcW w:w="106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3E5D12" w14:textId="77777777" w:rsidR="00B72255" w:rsidRPr="006908FE" w:rsidRDefault="00B72255" w:rsidP="00E1438D">
            <w:pPr>
              <w:widowControl/>
              <w:spacing w:before="100" w:beforeAutospacing="1" w:after="270" w:line="300" w:lineRule="atLeast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908F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Level 1 of ATC code </w:t>
            </w:r>
          </w:p>
        </w:tc>
        <w:tc>
          <w:tcPr>
            <w:tcW w:w="328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857346" w14:textId="77777777" w:rsidR="00B72255" w:rsidRPr="006908FE" w:rsidRDefault="00B72255" w:rsidP="00E1438D">
            <w:pPr>
              <w:widowControl/>
              <w:spacing w:before="100" w:beforeAutospacing="1" w:after="270" w:line="300" w:lineRule="atLeast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908F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A4284F" w14:textId="385DE785" w:rsidR="00B72255" w:rsidRPr="006908FE" w:rsidRDefault="00B72255" w:rsidP="00E1438D">
            <w:pPr>
              <w:widowControl/>
              <w:spacing w:before="100" w:beforeAutospacing="1" w:after="270" w:line="300" w:lineRule="atLeast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908F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N</w:t>
            </w:r>
          </w:p>
        </w:tc>
      </w:tr>
      <w:tr w:rsidR="00B72255" w:rsidRPr="006908FE" w14:paraId="273A163D" w14:textId="77777777" w:rsidTr="00E1438D">
        <w:trPr>
          <w:trHeight w:hRule="exact" w:val="567"/>
        </w:trPr>
        <w:tc>
          <w:tcPr>
            <w:tcW w:w="1068" w:type="pct"/>
            <w:tcBorders>
              <w:top w:val="single" w:sz="4" w:space="0" w:color="auto"/>
            </w:tcBorders>
            <w:noWrap/>
            <w:hideMark/>
          </w:tcPr>
          <w:p w14:paraId="685FAF65" w14:textId="77777777" w:rsidR="00B72255" w:rsidRPr="006908FE" w:rsidRDefault="00B72255" w:rsidP="00E1438D">
            <w:pPr>
              <w:widowControl/>
              <w:spacing w:before="100" w:beforeAutospacing="1" w:after="270" w:line="30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908F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284" w:type="pct"/>
            <w:tcBorders>
              <w:top w:val="single" w:sz="4" w:space="0" w:color="auto"/>
            </w:tcBorders>
            <w:noWrap/>
            <w:hideMark/>
          </w:tcPr>
          <w:p w14:paraId="39D8B632" w14:textId="236DF699" w:rsidR="00B72255" w:rsidRPr="006908FE" w:rsidRDefault="00B72255" w:rsidP="00E1438D">
            <w:pPr>
              <w:widowControl/>
              <w:spacing w:before="100" w:beforeAutospacing="1" w:after="270" w:line="30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908F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limentary tract and metabolism</w:t>
            </w:r>
          </w:p>
        </w:tc>
        <w:tc>
          <w:tcPr>
            <w:tcW w:w="648" w:type="pct"/>
            <w:tcBorders>
              <w:top w:val="single" w:sz="4" w:space="0" w:color="auto"/>
            </w:tcBorders>
            <w:noWrap/>
            <w:hideMark/>
          </w:tcPr>
          <w:p w14:paraId="49D26358" w14:textId="77777777" w:rsidR="00B72255" w:rsidRPr="006908FE" w:rsidRDefault="00B72255" w:rsidP="00E1438D">
            <w:pPr>
              <w:widowControl/>
              <w:spacing w:before="100" w:beforeAutospacing="1" w:after="270" w:line="30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908F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</w:t>
            </w:r>
          </w:p>
        </w:tc>
      </w:tr>
      <w:tr w:rsidR="00B72255" w:rsidRPr="006908FE" w14:paraId="4E15BC19" w14:textId="77777777" w:rsidTr="00E1438D">
        <w:trPr>
          <w:trHeight w:hRule="exact" w:val="567"/>
        </w:trPr>
        <w:tc>
          <w:tcPr>
            <w:tcW w:w="1068" w:type="pct"/>
            <w:noWrap/>
            <w:hideMark/>
          </w:tcPr>
          <w:p w14:paraId="7A73F1E1" w14:textId="77777777" w:rsidR="00B72255" w:rsidRPr="006908FE" w:rsidRDefault="00B72255" w:rsidP="00E1438D">
            <w:pPr>
              <w:widowControl/>
              <w:spacing w:before="100" w:beforeAutospacing="1" w:after="270" w:line="30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908F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3284" w:type="pct"/>
            <w:noWrap/>
            <w:hideMark/>
          </w:tcPr>
          <w:p w14:paraId="4D134F21" w14:textId="77777777" w:rsidR="00B72255" w:rsidRPr="006908FE" w:rsidRDefault="00B72255" w:rsidP="00E1438D">
            <w:pPr>
              <w:widowControl/>
              <w:spacing w:before="100" w:beforeAutospacing="1" w:after="270" w:line="30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908F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lood and blood forming organs</w:t>
            </w:r>
          </w:p>
        </w:tc>
        <w:tc>
          <w:tcPr>
            <w:tcW w:w="648" w:type="pct"/>
            <w:noWrap/>
            <w:hideMark/>
          </w:tcPr>
          <w:p w14:paraId="78CF91B5" w14:textId="77777777" w:rsidR="00B72255" w:rsidRPr="006908FE" w:rsidRDefault="00B72255" w:rsidP="00E1438D">
            <w:pPr>
              <w:widowControl/>
              <w:spacing w:before="100" w:beforeAutospacing="1" w:after="270" w:line="30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908F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</w:t>
            </w:r>
          </w:p>
        </w:tc>
      </w:tr>
      <w:tr w:rsidR="00B72255" w:rsidRPr="006908FE" w14:paraId="69F28C19" w14:textId="77777777" w:rsidTr="00E1438D">
        <w:trPr>
          <w:trHeight w:hRule="exact" w:val="567"/>
        </w:trPr>
        <w:tc>
          <w:tcPr>
            <w:tcW w:w="1068" w:type="pct"/>
            <w:noWrap/>
            <w:hideMark/>
          </w:tcPr>
          <w:p w14:paraId="32DDE1ED" w14:textId="77777777" w:rsidR="00B72255" w:rsidRPr="006908FE" w:rsidRDefault="00B72255" w:rsidP="00E1438D">
            <w:pPr>
              <w:widowControl/>
              <w:spacing w:before="100" w:beforeAutospacing="1" w:after="270" w:line="30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908F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284" w:type="pct"/>
            <w:noWrap/>
            <w:hideMark/>
          </w:tcPr>
          <w:p w14:paraId="05310895" w14:textId="77777777" w:rsidR="00B72255" w:rsidRPr="006908FE" w:rsidRDefault="00B72255" w:rsidP="00E1438D">
            <w:pPr>
              <w:widowControl/>
              <w:spacing w:before="100" w:beforeAutospacing="1" w:after="270" w:line="30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908F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rdiovascular system</w:t>
            </w:r>
          </w:p>
        </w:tc>
        <w:tc>
          <w:tcPr>
            <w:tcW w:w="648" w:type="pct"/>
            <w:noWrap/>
            <w:hideMark/>
          </w:tcPr>
          <w:p w14:paraId="4522FA8B" w14:textId="77777777" w:rsidR="00B72255" w:rsidRPr="006908FE" w:rsidRDefault="00B72255" w:rsidP="00E1438D">
            <w:pPr>
              <w:widowControl/>
              <w:spacing w:before="100" w:beforeAutospacing="1" w:after="270" w:line="30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908F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</w:t>
            </w:r>
          </w:p>
        </w:tc>
      </w:tr>
      <w:tr w:rsidR="00B72255" w:rsidRPr="006908FE" w14:paraId="0755C3D8" w14:textId="77777777" w:rsidTr="00E1438D">
        <w:trPr>
          <w:trHeight w:hRule="exact" w:val="567"/>
        </w:trPr>
        <w:tc>
          <w:tcPr>
            <w:tcW w:w="1068" w:type="pct"/>
            <w:noWrap/>
            <w:hideMark/>
          </w:tcPr>
          <w:p w14:paraId="18F5809D" w14:textId="77777777" w:rsidR="00B72255" w:rsidRPr="006908FE" w:rsidRDefault="00B72255" w:rsidP="00E1438D">
            <w:pPr>
              <w:widowControl/>
              <w:spacing w:before="100" w:beforeAutospacing="1" w:after="270" w:line="30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908F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</w:t>
            </w:r>
          </w:p>
        </w:tc>
        <w:tc>
          <w:tcPr>
            <w:tcW w:w="3284" w:type="pct"/>
            <w:noWrap/>
            <w:hideMark/>
          </w:tcPr>
          <w:p w14:paraId="1D53BF3C" w14:textId="77777777" w:rsidR="00B72255" w:rsidRPr="006908FE" w:rsidRDefault="00B72255" w:rsidP="00E1438D">
            <w:pPr>
              <w:widowControl/>
              <w:spacing w:before="100" w:beforeAutospacing="1" w:after="270" w:line="30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908F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ermatological drugs</w:t>
            </w:r>
          </w:p>
        </w:tc>
        <w:tc>
          <w:tcPr>
            <w:tcW w:w="648" w:type="pct"/>
            <w:noWrap/>
            <w:hideMark/>
          </w:tcPr>
          <w:p w14:paraId="30DC1D1E" w14:textId="77777777" w:rsidR="00B72255" w:rsidRPr="006908FE" w:rsidRDefault="00B72255" w:rsidP="00E1438D">
            <w:pPr>
              <w:widowControl/>
              <w:spacing w:before="100" w:beforeAutospacing="1" w:after="270" w:line="30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908F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B72255" w:rsidRPr="006908FE" w14:paraId="24B50728" w14:textId="77777777" w:rsidTr="00E1438D">
        <w:trPr>
          <w:trHeight w:hRule="exact" w:val="567"/>
        </w:trPr>
        <w:tc>
          <w:tcPr>
            <w:tcW w:w="1068" w:type="pct"/>
            <w:noWrap/>
            <w:hideMark/>
          </w:tcPr>
          <w:p w14:paraId="0046F4F0" w14:textId="77777777" w:rsidR="00B72255" w:rsidRPr="006908FE" w:rsidRDefault="00B72255" w:rsidP="00E1438D">
            <w:pPr>
              <w:widowControl/>
              <w:spacing w:before="100" w:beforeAutospacing="1" w:after="270" w:line="30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908F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284" w:type="pct"/>
            <w:noWrap/>
            <w:hideMark/>
          </w:tcPr>
          <w:p w14:paraId="3D2F48E5" w14:textId="77777777" w:rsidR="00B72255" w:rsidRPr="006908FE" w:rsidRDefault="00B72255" w:rsidP="00E1438D">
            <w:pPr>
              <w:widowControl/>
              <w:spacing w:before="100" w:beforeAutospacing="1" w:after="270" w:line="30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908F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enitourinary system and reproductive hormones</w:t>
            </w:r>
          </w:p>
        </w:tc>
        <w:tc>
          <w:tcPr>
            <w:tcW w:w="648" w:type="pct"/>
            <w:noWrap/>
            <w:hideMark/>
          </w:tcPr>
          <w:p w14:paraId="5A0C4B63" w14:textId="77777777" w:rsidR="00B72255" w:rsidRPr="006908FE" w:rsidRDefault="00B72255" w:rsidP="00E1438D">
            <w:pPr>
              <w:widowControl/>
              <w:spacing w:before="100" w:beforeAutospacing="1" w:after="270" w:line="30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908F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B72255" w:rsidRPr="006908FE" w14:paraId="2C2A1674" w14:textId="77777777" w:rsidTr="00E1438D">
        <w:trPr>
          <w:trHeight w:hRule="exact" w:val="567"/>
        </w:trPr>
        <w:tc>
          <w:tcPr>
            <w:tcW w:w="1068" w:type="pct"/>
            <w:noWrap/>
            <w:hideMark/>
          </w:tcPr>
          <w:p w14:paraId="4FE05C7A" w14:textId="77777777" w:rsidR="00B72255" w:rsidRPr="006908FE" w:rsidRDefault="00B72255" w:rsidP="00E1438D">
            <w:pPr>
              <w:widowControl/>
              <w:spacing w:before="100" w:beforeAutospacing="1" w:after="270" w:line="30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908F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3284" w:type="pct"/>
            <w:noWrap/>
            <w:hideMark/>
          </w:tcPr>
          <w:p w14:paraId="6D489114" w14:textId="77777777" w:rsidR="00B72255" w:rsidRPr="006908FE" w:rsidRDefault="00B72255" w:rsidP="00E1438D">
            <w:pPr>
              <w:widowControl/>
              <w:spacing w:before="100" w:beforeAutospacing="1" w:after="270" w:line="30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908F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ystemic hormonal preparations, excluding reproductive hormones and insulins</w:t>
            </w:r>
          </w:p>
          <w:p w14:paraId="13F2A787" w14:textId="77777777" w:rsidR="00B72255" w:rsidRPr="006908FE" w:rsidRDefault="00B72255" w:rsidP="00E1438D">
            <w:pPr>
              <w:widowControl/>
              <w:spacing w:before="100" w:beforeAutospacing="1" w:after="270" w:line="30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  <w:p w14:paraId="5F1191E0" w14:textId="77777777" w:rsidR="00B72255" w:rsidRPr="006908FE" w:rsidRDefault="00B72255" w:rsidP="00E1438D">
            <w:pPr>
              <w:widowControl/>
              <w:spacing w:before="100" w:beforeAutospacing="1" w:after="270" w:line="30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48" w:type="pct"/>
            <w:noWrap/>
            <w:hideMark/>
          </w:tcPr>
          <w:p w14:paraId="4016222E" w14:textId="77777777" w:rsidR="00B72255" w:rsidRPr="006908FE" w:rsidRDefault="00B72255" w:rsidP="00E1438D">
            <w:pPr>
              <w:widowControl/>
              <w:spacing w:before="100" w:beforeAutospacing="1" w:after="270" w:line="30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908F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</w:tr>
      <w:tr w:rsidR="00B72255" w:rsidRPr="006908FE" w14:paraId="751B867A" w14:textId="77777777" w:rsidTr="00E1438D">
        <w:trPr>
          <w:trHeight w:hRule="exact" w:val="567"/>
        </w:trPr>
        <w:tc>
          <w:tcPr>
            <w:tcW w:w="1068" w:type="pct"/>
            <w:noWrap/>
            <w:hideMark/>
          </w:tcPr>
          <w:p w14:paraId="65AC2E83" w14:textId="77777777" w:rsidR="00B72255" w:rsidRPr="006908FE" w:rsidRDefault="00B72255" w:rsidP="00E1438D">
            <w:pPr>
              <w:widowControl/>
              <w:spacing w:before="100" w:beforeAutospacing="1" w:after="270" w:line="30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908F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J</w:t>
            </w:r>
          </w:p>
        </w:tc>
        <w:tc>
          <w:tcPr>
            <w:tcW w:w="3284" w:type="pct"/>
            <w:noWrap/>
            <w:hideMark/>
          </w:tcPr>
          <w:p w14:paraId="198157A5" w14:textId="77777777" w:rsidR="00B72255" w:rsidRPr="006908FE" w:rsidRDefault="00B72255" w:rsidP="00E1438D">
            <w:pPr>
              <w:widowControl/>
              <w:spacing w:before="100" w:beforeAutospacing="1" w:after="270" w:line="30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908F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nti-infectives for systemic use</w:t>
            </w:r>
          </w:p>
        </w:tc>
        <w:tc>
          <w:tcPr>
            <w:tcW w:w="648" w:type="pct"/>
            <w:noWrap/>
            <w:hideMark/>
          </w:tcPr>
          <w:p w14:paraId="120C18AE" w14:textId="77777777" w:rsidR="00B72255" w:rsidRPr="006908FE" w:rsidRDefault="00B72255" w:rsidP="00E1438D">
            <w:pPr>
              <w:widowControl/>
              <w:spacing w:before="100" w:beforeAutospacing="1" w:after="270" w:line="30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908F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</w:t>
            </w:r>
          </w:p>
        </w:tc>
      </w:tr>
      <w:tr w:rsidR="00B72255" w:rsidRPr="006908FE" w14:paraId="07A3DE8C" w14:textId="77777777" w:rsidTr="00E1438D">
        <w:trPr>
          <w:trHeight w:hRule="exact" w:val="567"/>
        </w:trPr>
        <w:tc>
          <w:tcPr>
            <w:tcW w:w="1068" w:type="pct"/>
            <w:noWrap/>
            <w:hideMark/>
          </w:tcPr>
          <w:p w14:paraId="3C02EA29" w14:textId="77777777" w:rsidR="00B72255" w:rsidRPr="006908FE" w:rsidRDefault="00B72255" w:rsidP="00E1438D">
            <w:pPr>
              <w:widowControl/>
              <w:spacing w:before="100" w:beforeAutospacing="1" w:after="270" w:line="30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908F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3284" w:type="pct"/>
            <w:noWrap/>
            <w:hideMark/>
          </w:tcPr>
          <w:p w14:paraId="56DDF9D7" w14:textId="77777777" w:rsidR="00B72255" w:rsidRPr="006908FE" w:rsidRDefault="00B72255" w:rsidP="00E1438D">
            <w:pPr>
              <w:widowControl/>
              <w:spacing w:before="100" w:beforeAutospacing="1" w:after="270" w:line="30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908F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ntineoplastic and immunomodulating agents</w:t>
            </w:r>
          </w:p>
        </w:tc>
        <w:tc>
          <w:tcPr>
            <w:tcW w:w="648" w:type="pct"/>
            <w:noWrap/>
            <w:hideMark/>
          </w:tcPr>
          <w:p w14:paraId="1CC689DF" w14:textId="77777777" w:rsidR="00B72255" w:rsidRPr="006908FE" w:rsidRDefault="00B72255" w:rsidP="00E1438D">
            <w:pPr>
              <w:widowControl/>
              <w:spacing w:before="100" w:beforeAutospacing="1" w:after="270" w:line="30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908F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</w:t>
            </w:r>
          </w:p>
        </w:tc>
      </w:tr>
      <w:tr w:rsidR="00B72255" w:rsidRPr="006908FE" w14:paraId="7E50CC64" w14:textId="77777777" w:rsidTr="00E1438D">
        <w:trPr>
          <w:trHeight w:hRule="exact" w:val="567"/>
        </w:trPr>
        <w:tc>
          <w:tcPr>
            <w:tcW w:w="1068" w:type="pct"/>
            <w:noWrap/>
            <w:hideMark/>
          </w:tcPr>
          <w:p w14:paraId="349D4C9E" w14:textId="77777777" w:rsidR="00B72255" w:rsidRPr="006908FE" w:rsidRDefault="00B72255" w:rsidP="00E1438D">
            <w:pPr>
              <w:widowControl/>
              <w:spacing w:before="100" w:beforeAutospacing="1" w:after="270" w:line="30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908F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3284" w:type="pct"/>
            <w:noWrap/>
            <w:hideMark/>
          </w:tcPr>
          <w:p w14:paraId="1191263D" w14:textId="77777777" w:rsidR="00B72255" w:rsidRPr="006908FE" w:rsidRDefault="00B72255" w:rsidP="00E1438D">
            <w:pPr>
              <w:widowControl/>
              <w:spacing w:before="100" w:beforeAutospacing="1" w:after="270" w:line="30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908F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usculoskeletal system</w:t>
            </w:r>
          </w:p>
        </w:tc>
        <w:tc>
          <w:tcPr>
            <w:tcW w:w="648" w:type="pct"/>
            <w:noWrap/>
            <w:hideMark/>
          </w:tcPr>
          <w:p w14:paraId="0874A7AA" w14:textId="77777777" w:rsidR="00B72255" w:rsidRPr="006908FE" w:rsidRDefault="00B72255" w:rsidP="00E1438D">
            <w:pPr>
              <w:widowControl/>
              <w:spacing w:before="100" w:beforeAutospacing="1" w:after="270" w:line="30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908F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B72255" w:rsidRPr="006908FE" w14:paraId="7592EF40" w14:textId="77777777" w:rsidTr="00E1438D">
        <w:trPr>
          <w:trHeight w:hRule="exact" w:val="567"/>
        </w:trPr>
        <w:tc>
          <w:tcPr>
            <w:tcW w:w="1068" w:type="pct"/>
            <w:noWrap/>
            <w:hideMark/>
          </w:tcPr>
          <w:p w14:paraId="7CBE1BE6" w14:textId="77777777" w:rsidR="00B72255" w:rsidRPr="006908FE" w:rsidRDefault="00B72255" w:rsidP="00E1438D">
            <w:pPr>
              <w:widowControl/>
              <w:spacing w:before="100" w:beforeAutospacing="1" w:after="270" w:line="30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908F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3284" w:type="pct"/>
            <w:noWrap/>
            <w:hideMark/>
          </w:tcPr>
          <w:p w14:paraId="24414543" w14:textId="77777777" w:rsidR="00B72255" w:rsidRPr="006908FE" w:rsidRDefault="00B72255" w:rsidP="00E1438D">
            <w:pPr>
              <w:widowControl/>
              <w:spacing w:before="100" w:beforeAutospacing="1" w:after="270" w:line="30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908F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ervous system</w:t>
            </w:r>
          </w:p>
        </w:tc>
        <w:tc>
          <w:tcPr>
            <w:tcW w:w="648" w:type="pct"/>
            <w:noWrap/>
            <w:hideMark/>
          </w:tcPr>
          <w:p w14:paraId="770AD4CF" w14:textId="77777777" w:rsidR="00B72255" w:rsidRPr="006908FE" w:rsidRDefault="00B72255" w:rsidP="00E1438D">
            <w:pPr>
              <w:widowControl/>
              <w:spacing w:before="100" w:beforeAutospacing="1" w:after="270" w:line="30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908F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</w:t>
            </w:r>
          </w:p>
        </w:tc>
      </w:tr>
      <w:tr w:rsidR="00B72255" w:rsidRPr="006908FE" w14:paraId="3A20DB4E" w14:textId="77777777" w:rsidTr="00E1438D">
        <w:trPr>
          <w:trHeight w:hRule="exact" w:val="567"/>
        </w:trPr>
        <w:tc>
          <w:tcPr>
            <w:tcW w:w="1068" w:type="pct"/>
            <w:noWrap/>
            <w:hideMark/>
          </w:tcPr>
          <w:p w14:paraId="20F15360" w14:textId="77777777" w:rsidR="00B72255" w:rsidRPr="006908FE" w:rsidRDefault="00B72255" w:rsidP="00E1438D">
            <w:pPr>
              <w:widowControl/>
              <w:spacing w:before="100" w:beforeAutospacing="1" w:after="270" w:line="30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908F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3284" w:type="pct"/>
            <w:noWrap/>
            <w:hideMark/>
          </w:tcPr>
          <w:p w14:paraId="65185DB8" w14:textId="77777777" w:rsidR="00B72255" w:rsidRPr="006908FE" w:rsidRDefault="00B72255" w:rsidP="00E1438D">
            <w:pPr>
              <w:widowControl/>
              <w:spacing w:before="100" w:beforeAutospacing="1" w:after="270" w:line="30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908F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spiratory system</w:t>
            </w:r>
          </w:p>
        </w:tc>
        <w:tc>
          <w:tcPr>
            <w:tcW w:w="648" w:type="pct"/>
            <w:noWrap/>
            <w:hideMark/>
          </w:tcPr>
          <w:p w14:paraId="72D03F7F" w14:textId="77777777" w:rsidR="00B72255" w:rsidRPr="006908FE" w:rsidRDefault="00B72255" w:rsidP="00E1438D">
            <w:pPr>
              <w:widowControl/>
              <w:spacing w:before="100" w:beforeAutospacing="1" w:after="270" w:line="30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908F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B72255" w:rsidRPr="006908FE" w14:paraId="0B1CB8F7" w14:textId="77777777" w:rsidTr="00E1438D">
        <w:trPr>
          <w:trHeight w:hRule="exact" w:val="567"/>
        </w:trPr>
        <w:tc>
          <w:tcPr>
            <w:tcW w:w="1068" w:type="pct"/>
            <w:noWrap/>
            <w:hideMark/>
          </w:tcPr>
          <w:p w14:paraId="198A1608" w14:textId="77777777" w:rsidR="00B72255" w:rsidRPr="006908FE" w:rsidRDefault="00B72255" w:rsidP="00E1438D">
            <w:pPr>
              <w:widowControl/>
              <w:spacing w:before="100" w:beforeAutospacing="1" w:after="270" w:line="30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908F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3284" w:type="pct"/>
            <w:noWrap/>
            <w:hideMark/>
          </w:tcPr>
          <w:p w14:paraId="617BEA73" w14:textId="77777777" w:rsidR="00B72255" w:rsidRPr="006908FE" w:rsidRDefault="00B72255" w:rsidP="00E1438D">
            <w:pPr>
              <w:widowControl/>
              <w:spacing w:before="100" w:beforeAutospacing="1" w:after="270" w:line="30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908F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Various ATC structures</w:t>
            </w:r>
          </w:p>
        </w:tc>
        <w:tc>
          <w:tcPr>
            <w:tcW w:w="648" w:type="pct"/>
            <w:noWrap/>
            <w:hideMark/>
          </w:tcPr>
          <w:p w14:paraId="69DE2ACC" w14:textId="77777777" w:rsidR="00B72255" w:rsidRPr="006908FE" w:rsidRDefault="00B72255" w:rsidP="00E1438D">
            <w:pPr>
              <w:widowControl/>
              <w:spacing w:before="100" w:beforeAutospacing="1" w:after="270" w:line="30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908F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B72255" w:rsidRPr="006908FE" w14:paraId="0AF6C255" w14:textId="77777777" w:rsidTr="00E1438D">
        <w:trPr>
          <w:trHeight w:hRule="exact" w:val="567"/>
        </w:trPr>
        <w:tc>
          <w:tcPr>
            <w:tcW w:w="1068" w:type="pct"/>
            <w:tcBorders>
              <w:bottom w:val="single" w:sz="4" w:space="0" w:color="auto"/>
            </w:tcBorders>
            <w:noWrap/>
            <w:hideMark/>
          </w:tcPr>
          <w:p w14:paraId="67F0A1F0" w14:textId="77777777" w:rsidR="00B72255" w:rsidRPr="006908FE" w:rsidRDefault="00B72255" w:rsidP="00E1438D">
            <w:pPr>
              <w:widowControl/>
              <w:spacing w:before="100" w:beforeAutospacing="1" w:after="270" w:line="30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4" w:type="pct"/>
            <w:tcBorders>
              <w:bottom w:val="single" w:sz="4" w:space="0" w:color="auto"/>
            </w:tcBorders>
            <w:noWrap/>
            <w:hideMark/>
          </w:tcPr>
          <w:p w14:paraId="15815599" w14:textId="77777777" w:rsidR="00B72255" w:rsidRPr="006908FE" w:rsidRDefault="00B72255" w:rsidP="00E1438D">
            <w:pPr>
              <w:widowControl/>
              <w:spacing w:before="100" w:beforeAutospacing="1" w:after="270" w:line="30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908F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 ATC code</w:t>
            </w:r>
          </w:p>
        </w:tc>
        <w:tc>
          <w:tcPr>
            <w:tcW w:w="648" w:type="pct"/>
            <w:tcBorders>
              <w:bottom w:val="single" w:sz="4" w:space="0" w:color="auto"/>
            </w:tcBorders>
            <w:noWrap/>
            <w:hideMark/>
          </w:tcPr>
          <w:p w14:paraId="1DBD8728" w14:textId="77777777" w:rsidR="00B72255" w:rsidRPr="006908FE" w:rsidRDefault="00B72255" w:rsidP="00E1438D">
            <w:pPr>
              <w:widowControl/>
              <w:spacing w:before="100" w:beforeAutospacing="1" w:after="270" w:line="30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908F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0</w:t>
            </w:r>
          </w:p>
        </w:tc>
      </w:tr>
    </w:tbl>
    <w:p w14:paraId="0A854D13" w14:textId="77777777" w:rsidR="00BB7321" w:rsidRPr="006908FE" w:rsidRDefault="00BB7321">
      <w:pPr>
        <w:rPr>
          <w:rFonts w:ascii="Times New Roman" w:hAnsi="Times New Roman" w:cs="Times New Roman"/>
        </w:rPr>
      </w:pPr>
    </w:p>
    <w:sectPr w:rsidR="00BB7321" w:rsidRPr="006908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jczMzQ0tTQ0NDQztrBQ0lEKTi0uzszPAykwrAUA0kEG/ywAAAA="/>
  </w:docVars>
  <w:rsids>
    <w:rsidRoot w:val="00EA603E"/>
    <w:rsid w:val="00001D8B"/>
    <w:rsid w:val="001345AB"/>
    <w:rsid w:val="001B28F9"/>
    <w:rsid w:val="00236918"/>
    <w:rsid w:val="00242EE0"/>
    <w:rsid w:val="00454627"/>
    <w:rsid w:val="00657353"/>
    <w:rsid w:val="0068417E"/>
    <w:rsid w:val="006908FE"/>
    <w:rsid w:val="00B21288"/>
    <w:rsid w:val="00B40C8C"/>
    <w:rsid w:val="00B72255"/>
    <w:rsid w:val="00B9266B"/>
    <w:rsid w:val="00BB7321"/>
    <w:rsid w:val="00BE1428"/>
    <w:rsid w:val="00CC29B2"/>
    <w:rsid w:val="00CD4CA8"/>
    <w:rsid w:val="00CD5B74"/>
    <w:rsid w:val="00D0609D"/>
    <w:rsid w:val="00EA603E"/>
    <w:rsid w:val="00F17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4BC32F"/>
  <w15:chartTrackingRefBased/>
  <w15:docId w15:val="{DECAB561-2811-43E2-830D-CC39FA178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2255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A603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60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603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603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603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603E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603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603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603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603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603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603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603E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603E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603E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603E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603E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603E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EA603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60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603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603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603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60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60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603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603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603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603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B722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剑辉 杨</dc:creator>
  <cp:keywords/>
  <dc:description/>
  <cp:lastModifiedBy>Sidra Kazmi</cp:lastModifiedBy>
  <cp:revision>8</cp:revision>
  <dcterms:created xsi:type="dcterms:W3CDTF">2025-08-19T15:37:00Z</dcterms:created>
  <dcterms:modified xsi:type="dcterms:W3CDTF">2026-07-04T17:52:00Z</dcterms:modified>
</cp:coreProperties>
</file>